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763" w:rsidRPr="00F85A25" w:rsidRDefault="00764763" w:rsidP="00764763">
      <w:pPr>
        <w:pStyle w:val="CP"/>
      </w:pPr>
      <w:r>
        <w:rPr>
          <w:iCs/>
        </w:rPr>
        <w:t>Supplementary Table</w:t>
      </w:r>
      <w:r w:rsidRPr="00F85A25">
        <w:rPr>
          <w:iCs/>
        </w:rPr>
        <w:t>: Assessment of Reporting Items in Concept Analysis Studies</w:t>
      </w:r>
      <w:r>
        <w:rPr>
          <w:iCs/>
        </w:rPr>
        <w:t>.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1"/>
        <w:gridCol w:w="1914"/>
        <w:gridCol w:w="1926"/>
        <w:gridCol w:w="1610"/>
        <w:gridCol w:w="1064"/>
        <w:gridCol w:w="1268"/>
        <w:gridCol w:w="1293"/>
      </w:tblGrid>
      <w:tr w:rsidR="00764763" w:rsidRPr="00090676" w:rsidTr="00373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CH"/>
              <w:rPr>
                <w:b w:val="0"/>
                <w:bCs w:val="0"/>
              </w:rPr>
            </w:pPr>
            <w:proofErr w:type="spellStart"/>
            <w:r w:rsidRPr="003E0D9D">
              <w:t>Sl</w:t>
            </w:r>
            <w:proofErr w:type="spellEnd"/>
            <w:r w:rsidRPr="003E0D9D">
              <w:t xml:space="preserve"> No</w:t>
            </w:r>
          </w:p>
        </w:tc>
        <w:tc>
          <w:tcPr>
            <w:tcW w:w="1573" w:type="pct"/>
            <w:tcBorders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C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E0D9D">
              <w:t>Reporting Item</w:t>
            </w:r>
          </w:p>
        </w:tc>
        <w:tc>
          <w:tcPr>
            <w:tcW w:w="785" w:type="pct"/>
            <w:tcBorders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C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E0D9D">
              <w:t>Component</w:t>
            </w:r>
          </w:p>
        </w:tc>
        <w:tc>
          <w:tcPr>
            <w:tcW w:w="615" w:type="pct"/>
            <w:tcBorders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C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E0D9D">
              <w:t>Reported(</w:t>
            </w:r>
            <w:proofErr w:type="spellStart"/>
            <w:r w:rsidRPr="003E0D9D">
              <w:t>nos</w:t>
            </w:r>
            <w:proofErr w:type="spellEnd"/>
            <w:r w:rsidRPr="003E0D9D">
              <w:t>)</w:t>
            </w:r>
          </w:p>
        </w:tc>
        <w:tc>
          <w:tcPr>
            <w:tcW w:w="507" w:type="pct"/>
            <w:tcBorders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C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E0D9D">
              <w:t>Not reported (</w:t>
            </w:r>
            <w:proofErr w:type="spellStart"/>
            <w:r w:rsidRPr="003E0D9D">
              <w:t>Nos</w:t>
            </w:r>
            <w:proofErr w:type="spellEnd"/>
            <w:r w:rsidRPr="003E0D9D">
              <w:t>)</w:t>
            </w:r>
          </w:p>
        </w:tc>
        <w:tc>
          <w:tcPr>
            <w:tcW w:w="518" w:type="pct"/>
            <w:tcBorders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C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E0D9D">
              <w:t>Not Applicable</w:t>
            </w:r>
          </w:p>
        </w:tc>
        <w:tc>
          <w:tcPr>
            <w:tcW w:w="549" w:type="pct"/>
            <w:tcBorders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C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E0D9D">
              <w:t>Percentage (Reported)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1.</w:t>
            </w:r>
          </w:p>
          <w:p w:rsidR="00764763" w:rsidRPr="003E0D9D" w:rsidRDefault="00764763" w:rsidP="00373254">
            <w:pPr>
              <w:pStyle w:val="TT"/>
              <w:rPr>
                <w:b w:val="0"/>
                <w:bCs w:val="0"/>
              </w:rPr>
            </w:pP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The study title explicitly defines the concept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Title &amp;Abstract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101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10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91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2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The abstract clearly identifies the concept being analyz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Title &amp;Abstract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05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6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95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3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The methodology for concept analysis is outlined in the abstract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Title &amp;Abstract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9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6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2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4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The abstract includes the concept question or focus prompt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Title &amp;Abstract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00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1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90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5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The abstract details the phases of concept analysis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Title &amp;Abstract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97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14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87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6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The method used for concept analysis is explicitly described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Title &amp;Abstract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94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7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85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7</w:t>
            </w:r>
            <w:r>
              <w:lastRenderedPageBreak/>
              <w:t>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lastRenderedPageBreak/>
              <w:t xml:space="preserve">Key elements of </w:t>
            </w:r>
            <w:r w:rsidRPr="003E0D9D">
              <w:lastRenderedPageBreak/>
              <w:t>the analysis are highlighted in the abstract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lastRenderedPageBreak/>
              <w:t>Title &amp;Abstract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89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1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80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lastRenderedPageBreak/>
              <w:t>8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The results and conclusions of the analysis are clearly present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Title &amp;Abstract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07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4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96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rPr>
                <w:b w:val="0"/>
                <w:bCs w:val="0"/>
                <w:highlight w:val="yellow"/>
              </w:rPr>
            </w:pPr>
            <w:r w:rsidRPr="003E0D9D">
              <w:rPr>
                <w:b w:val="0"/>
                <w:bCs w:val="0"/>
              </w:rPr>
              <w:t>9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The rationale for selecting the concept analysis method is provid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3E0D9D">
              <w:t>Background/    Introduction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98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13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88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9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The study states a clear aim or objective for the concept analysis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Background/</w:t>
            </w:r>
            <w:r w:rsidRPr="003E0D9D">
              <w:rPr>
                <w:highlight w:val="yellow"/>
              </w:rPr>
              <w:t xml:space="preserve"> </w:t>
            </w:r>
            <w:r w:rsidRPr="003E0D9D">
              <w:t>Introduction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09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2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98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10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Justification for conducting the concept analysis is explain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Background/</w:t>
            </w:r>
            <w:r w:rsidRPr="003E0D9D">
              <w:rPr>
                <w:highlight w:val="yellow"/>
              </w:rPr>
              <w:t xml:space="preserve"> </w:t>
            </w:r>
            <w:r w:rsidRPr="003E0D9D">
              <w:t>Introduction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104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94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11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The sources of literature reviewed are clearly describ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Method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84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25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2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76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12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3E0D9D">
              <w:t xml:space="preserve">The time frame of the included literature is </w:t>
            </w:r>
            <w:r w:rsidRPr="003E0D9D">
              <w:lastRenderedPageBreak/>
              <w:t>mention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lastRenderedPageBreak/>
              <w:t>Method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6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2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1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lastRenderedPageBreak/>
              <w:t>13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proofErr w:type="gramStart"/>
            <w:r w:rsidRPr="003E0D9D">
              <w:t>Keywords,</w:t>
            </w:r>
            <w:proofErr w:type="gramEnd"/>
            <w:r w:rsidRPr="003E0D9D">
              <w:t xml:space="preserve"> search terms, and Boolean operators used are specifi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Method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90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21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81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14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A structured search strategy (e.g., PRISMA) is includ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Method: Framework.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8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3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52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15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A recognized concept analysis method (e.g., Walker &amp; Avant) is follow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Method: Framework.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89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22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80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16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The methodology is presented step by step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Method: Framework.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105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95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17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A quality assessment of selected studies is conduct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Method: Framework.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32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70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9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29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18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A qualitative synthesis of data is provided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Method: Data Sources.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3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5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3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1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1</w:t>
            </w:r>
            <w:r>
              <w:lastRenderedPageBreak/>
              <w:t>9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lastRenderedPageBreak/>
              <w:t xml:space="preserve">The types of </w:t>
            </w:r>
            <w:r w:rsidRPr="003E0D9D">
              <w:lastRenderedPageBreak/>
              <w:t>studies included are explicitly stat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E0D9D">
              <w:lastRenderedPageBreak/>
              <w:t>Method</w:t>
            </w:r>
            <w:proofErr w:type="gramStart"/>
            <w:r w:rsidRPr="003E0D9D">
              <w:t>:Data</w:t>
            </w:r>
            <w:proofErr w:type="spellEnd"/>
            <w:proofErr w:type="gramEnd"/>
            <w:r w:rsidRPr="003E0D9D">
              <w:t xml:space="preserve"> </w:t>
            </w:r>
            <w:r w:rsidRPr="003E0D9D">
              <w:lastRenderedPageBreak/>
              <w:t>Sources.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lastRenderedPageBreak/>
              <w:t>47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49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5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42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lastRenderedPageBreak/>
              <w:t>20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An evidence table summarizing all the studies included is provid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E0D9D">
              <w:t>Method</w:t>
            </w:r>
            <w:proofErr w:type="gramStart"/>
            <w:r w:rsidRPr="003E0D9D">
              <w:t>:Data</w:t>
            </w:r>
            <w:proofErr w:type="spellEnd"/>
            <w:proofErr w:type="gramEnd"/>
            <w:r w:rsidRPr="003E0D9D">
              <w:t xml:space="preserve"> Sources.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53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7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11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8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21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Criteria for selecting data sources are clearly defin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E0D9D">
              <w:t>Method</w:t>
            </w:r>
            <w:proofErr w:type="gramStart"/>
            <w:r w:rsidRPr="003E0D9D">
              <w:t>:Data</w:t>
            </w:r>
            <w:proofErr w:type="spellEnd"/>
            <w:proofErr w:type="gramEnd"/>
            <w:r w:rsidRPr="003E0D9D">
              <w:t xml:space="preserve"> Sources.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63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42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6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57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22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Additional data collection methods (e.g., interviews, observations) are describ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E0D9D">
              <w:t>Method</w:t>
            </w:r>
            <w:proofErr w:type="gramStart"/>
            <w:r w:rsidRPr="003E0D9D">
              <w:t>:Data</w:t>
            </w:r>
            <w:proofErr w:type="spellEnd"/>
            <w:proofErr w:type="gramEnd"/>
            <w:r w:rsidRPr="003E0D9D">
              <w:t xml:space="preserve"> sources.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6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8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7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3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23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The process of qualitative analysis is outlin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Data Analysis.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56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39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26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50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24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Data analysis techniques for qualitative data are mention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Data Analysis.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6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53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2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3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lastRenderedPageBreak/>
              <w:t>25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The originality of the concept is discussed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Results: Define concept.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01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0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91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26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The purpose of the concept analysis is clearly stat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 Define concept.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1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0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4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27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Applications of the concept in different settings are explain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Results: Define concept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65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25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21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56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28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Surrogate terms and related concepts are identifi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 Define concept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2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9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5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29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Sub-concepts or subdomains are explor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Results: Define concept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47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61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3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42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30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. Comparisons with similar and contrasting concepts are made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 Define concept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1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0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4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31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 xml:space="preserve">Various definitions of the concept from </w:t>
            </w:r>
            <w:r w:rsidRPr="003E0D9D">
              <w:lastRenderedPageBreak/>
              <w:t>literature are includ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lastRenderedPageBreak/>
              <w:t>Results: Define concept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34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54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23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31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lastRenderedPageBreak/>
              <w:t>32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Key characteristics and defining attributes are identifi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 Define concept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83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8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8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33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Constructed cases are clearly present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Results:</w:t>
            </w:r>
          </w:p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Define attributes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71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40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64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34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al-life examples illustrating critical attributes are includ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</w:t>
            </w:r>
          </w:p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Define attributes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4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8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19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58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35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Real example that, ideally, presents all the critical attributes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Results: Model case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86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5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77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36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rPr>
                <w:shd w:val="clear" w:color="auto" w:fill="FFFFFF"/>
              </w:rPr>
              <w:t>Exploring cases that are highly contrasting or closely resembling the concept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 Addition</w:t>
            </w:r>
            <w:r>
              <w:t>al</w:t>
            </w:r>
            <w:r w:rsidRPr="003E0D9D">
              <w:t xml:space="preserve"> cases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9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1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2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37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Borderline cases are describ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 xml:space="preserve">Results: Additional </w:t>
            </w:r>
            <w:r w:rsidRPr="003E0D9D">
              <w:lastRenderedPageBreak/>
              <w:t>Cases-Borderline cases.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lastRenderedPageBreak/>
              <w:t>77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34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69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lastRenderedPageBreak/>
              <w:t>38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Attributes that justify the concept’s definition are identifi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 Additional cases -Related Case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6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5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1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39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A contrary case is included to highlight opposing ideas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Results: Additional cases -Contrary case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56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37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8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50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40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Invented cases are mentioned</w:t>
            </w:r>
            <w:r>
              <w:t>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E0D9D">
              <w:t>Results:Additional</w:t>
            </w:r>
            <w:proofErr w:type="spellEnd"/>
            <w:r w:rsidRPr="003E0D9D">
              <w:t xml:space="preserve"> cases-</w:t>
            </w:r>
            <w:r w:rsidRPr="003E0D9D">
              <w:rPr>
                <w:rStyle w:val="Strong"/>
              </w:rPr>
              <w:t>Invented Cases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8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1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12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6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41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3E0D9D">
              <w:rPr>
                <w:rStyle w:val="Strong"/>
              </w:rPr>
              <w:t>Illegitimate cases are discussed</w:t>
            </w:r>
            <w:r>
              <w:rPr>
                <w:rStyle w:val="Strong"/>
              </w:rPr>
              <w:t>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E0D9D">
              <w:t>Results:Additional</w:t>
            </w:r>
            <w:proofErr w:type="spellEnd"/>
            <w:r w:rsidRPr="003E0D9D">
              <w:t xml:space="preserve"> cases-</w:t>
            </w:r>
            <w:r w:rsidRPr="003E0D9D">
              <w:rPr>
                <w:rStyle w:val="Strong"/>
              </w:rPr>
              <w:t>Illegitimate Cases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37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74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33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42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Each case is analyzed or reflected upon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 Model &amp; additional cases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3E0D9D">
              <w:rPr>
                <w:rStyle w:val="Strong"/>
              </w:rPr>
              <w:t>34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15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1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43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Antecedents (events leading to the concept) are identified.</w:t>
            </w:r>
          </w:p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lastRenderedPageBreak/>
              <w:t>Results:</w:t>
            </w:r>
          </w:p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Antecedents</w:t>
            </w:r>
            <w:r>
              <w:t xml:space="preserve"> </w:t>
            </w:r>
            <w:r w:rsidRPr="003E0D9D">
              <w:t>and consequences.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98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3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88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lastRenderedPageBreak/>
              <w:t>44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Situational and systematic antecedents are identifi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</w:t>
            </w:r>
          </w:p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3E0D9D">
              <w:t>antecedents</w:t>
            </w:r>
            <w:proofErr w:type="gramEnd"/>
            <w:r w:rsidRPr="003E0D9D">
              <w:t xml:space="preserve"> and consequences.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5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0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15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59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45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Cognitive, emotional, personal, and professional antecedents are discuss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Results:</w:t>
            </w:r>
          </w:p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3E0D9D">
              <w:t>antecedents</w:t>
            </w:r>
            <w:proofErr w:type="gramEnd"/>
            <w:r w:rsidRPr="003E0D9D">
              <w:t xml:space="preserve"> and consequences.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74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35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67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46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Environmental, cultural, and organizational factors are consider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</w:t>
            </w:r>
          </w:p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3E0D9D">
              <w:t>antecedents</w:t>
            </w:r>
            <w:proofErr w:type="gramEnd"/>
            <w:r w:rsidRPr="003E0D9D">
              <w:t xml:space="preserve"> and consequences.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1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51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55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47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Consequences (events resulting from the concept’s occurrence) are defin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Results:</w:t>
            </w:r>
          </w:p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antecedents and consequences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64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35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2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58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48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Emotional and psychological consequences are discuss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</w:t>
            </w:r>
          </w:p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antecedents and consequences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51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60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46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4</w:t>
            </w:r>
            <w:r>
              <w:lastRenderedPageBreak/>
              <w:t>9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lastRenderedPageBreak/>
              <w:t xml:space="preserve">Organizational </w:t>
            </w:r>
            <w:r w:rsidRPr="003E0D9D">
              <w:lastRenderedPageBreak/>
              <w:t>consequences mentioned.</w:t>
            </w:r>
          </w:p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lastRenderedPageBreak/>
              <w:t>Results:</w:t>
            </w:r>
          </w:p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lastRenderedPageBreak/>
              <w:t>antecedents and consequences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lastRenderedPageBreak/>
              <w:t>65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46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59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lastRenderedPageBreak/>
              <w:t>50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Physical consequences are mention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</w:t>
            </w:r>
          </w:p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antecedents and consequences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58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53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52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51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Professional consequences are included.</w:t>
            </w:r>
          </w:p>
          <w:p w:rsidR="00764763" w:rsidRPr="003E0D9D" w:rsidRDefault="00764763" w:rsidP="00373254">
            <w:pPr>
              <w:pStyle w:val="TT"/>
              <w:tabs>
                <w:tab w:val="left" w:pos="16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Results:</w:t>
            </w:r>
          </w:p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antecedents and consequences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56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55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50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52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Personal consequences includ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</w:t>
            </w:r>
          </w:p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antecedents and consequences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84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7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6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53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Empirical referents (measurable indicators of the concept) are provid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Results: Empirical referents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96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5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86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54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Empirical evidence supporting the concept is report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: Empirical referents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8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3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0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55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shd w:val="clear" w:color="auto" w:fill="FFFFFF"/>
              <w:spacing w:before="180" w:after="18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 xml:space="preserve">Hypotheses related to the </w:t>
            </w:r>
            <w:r w:rsidRPr="003E0D9D">
              <w:lastRenderedPageBreak/>
              <w:t>concept are formulat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lastRenderedPageBreak/>
              <w:t>Results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8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93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6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lastRenderedPageBreak/>
              <w:t>56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shd w:val="clear" w:color="auto" w:fill="FFFFFF"/>
              <w:spacing w:before="180" w:after="180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The relevance of the study findings is analyz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Results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4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7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1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57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shd w:val="clear" w:color="auto" w:fill="FFFFFF"/>
              <w:spacing w:before="180" w:after="180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Ethical aspects are discussed in relation to the study’s methods and results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Ethics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45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56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41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58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Operational definitions based on the concept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Operational definitions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8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3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0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59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Authors discussed the relevance of the</w:t>
            </w:r>
          </w:p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3E0D9D">
              <w:t>study</w:t>
            </w:r>
            <w:proofErr w:type="gramEnd"/>
            <w:r w:rsidRPr="003E0D9D">
              <w:t xml:space="preserve"> results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Discussion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98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3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88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60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A summary of findings from the study</w:t>
            </w:r>
          </w:p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3E0D9D">
              <w:t>was</w:t>
            </w:r>
            <w:proofErr w:type="gramEnd"/>
            <w:r w:rsidRPr="003E0D9D">
              <w:t xml:space="preserve"> provid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Discussion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108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97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61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 xml:space="preserve">Gaps identified and areas for </w:t>
            </w:r>
            <w:r w:rsidRPr="003E0D9D">
              <w:lastRenderedPageBreak/>
              <w:t>future research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lastRenderedPageBreak/>
              <w:t>Discussion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84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29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76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lastRenderedPageBreak/>
              <w:t>62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3E0D9D">
              <w:t>limitations</w:t>
            </w:r>
            <w:proofErr w:type="gramEnd"/>
            <w:r w:rsidRPr="003E0D9D">
              <w:t xml:space="preserve"> are acknowledged and discussed.</w:t>
            </w:r>
          </w:p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Limitation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87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4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8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63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The study explores all possible applications of the concept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Limitation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93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18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84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64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Nursing-related implications are explicitly mentioned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Implications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89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1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0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80</w:t>
            </w:r>
          </w:p>
        </w:tc>
      </w:tr>
      <w:tr w:rsidR="00764763" w:rsidRPr="00090676" w:rsidTr="003732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65.</w:t>
            </w:r>
          </w:p>
        </w:tc>
        <w:tc>
          <w:tcPr>
            <w:tcW w:w="1573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Recommendations based on the findings are provided.</w:t>
            </w:r>
          </w:p>
        </w:tc>
        <w:tc>
          <w:tcPr>
            <w:tcW w:w="78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Recommendation</w:t>
            </w:r>
          </w:p>
        </w:tc>
        <w:tc>
          <w:tcPr>
            <w:tcW w:w="615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68</w:t>
            </w:r>
          </w:p>
        </w:tc>
        <w:tc>
          <w:tcPr>
            <w:tcW w:w="507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37</w:t>
            </w:r>
          </w:p>
        </w:tc>
        <w:tc>
          <w:tcPr>
            <w:tcW w:w="518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6</w:t>
            </w:r>
          </w:p>
        </w:tc>
        <w:tc>
          <w:tcPr>
            <w:tcW w:w="549" w:type="pct"/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0D9D">
              <w:t>61</w:t>
            </w:r>
          </w:p>
        </w:tc>
      </w:tr>
      <w:tr w:rsidR="00764763" w:rsidRPr="00090676" w:rsidTr="00373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ind w:firstLine="422"/>
              <w:rPr>
                <w:b w:val="0"/>
                <w:bCs w:val="0"/>
              </w:rPr>
            </w:pPr>
            <w:r>
              <w:t>66.</w:t>
            </w:r>
          </w:p>
        </w:tc>
        <w:tc>
          <w:tcPr>
            <w:tcW w:w="157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 xml:space="preserve">A conceptual diagram is included to illustrate relationships between attributes, </w:t>
            </w:r>
            <w:r w:rsidRPr="003E0D9D">
              <w:lastRenderedPageBreak/>
              <w:t>antecedents, and consequences.</w:t>
            </w:r>
          </w:p>
        </w:tc>
        <w:tc>
          <w:tcPr>
            <w:tcW w:w="78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lastRenderedPageBreak/>
              <w:t>Conclusion</w:t>
            </w:r>
          </w:p>
        </w:tc>
        <w:tc>
          <w:tcPr>
            <w:tcW w:w="61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8</w:t>
            </w:r>
          </w:p>
        </w:tc>
        <w:tc>
          <w:tcPr>
            <w:tcW w:w="50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31</w:t>
            </w:r>
          </w:p>
        </w:tc>
        <w:tc>
          <w:tcPr>
            <w:tcW w:w="5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2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764763" w:rsidRPr="003E0D9D" w:rsidRDefault="00764763" w:rsidP="00373254">
            <w:pPr>
              <w:pStyle w:val="T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D9D">
              <w:t>70</w:t>
            </w:r>
          </w:p>
        </w:tc>
      </w:tr>
    </w:tbl>
    <w:p w:rsidR="00764763" w:rsidRDefault="00764763" w:rsidP="00764763"/>
    <w:p w:rsidR="0022487B" w:rsidRDefault="0022487B">
      <w:bookmarkStart w:id="0" w:name="_GoBack"/>
      <w:bookmarkEnd w:id="0"/>
    </w:p>
    <w:sectPr w:rsidR="0022487B" w:rsidSect="00AF05FA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763"/>
    <w:rsid w:val="001A01A9"/>
    <w:rsid w:val="0022487B"/>
    <w:rsid w:val="00382A0C"/>
    <w:rsid w:val="00632D8A"/>
    <w:rsid w:val="006431AA"/>
    <w:rsid w:val="00764763"/>
    <w:rsid w:val="00A55F1F"/>
    <w:rsid w:val="00AA3CC0"/>
    <w:rsid w:val="00B63770"/>
    <w:rsid w:val="00D0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763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764763"/>
    <w:rPr>
      <w:b/>
      <w:bCs/>
    </w:rPr>
  </w:style>
  <w:style w:type="table" w:customStyle="1" w:styleId="PlainTable2">
    <w:name w:val="Plain Table 2"/>
    <w:basedOn w:val="TableNormal"/>
    <w:uiPriority w:val="42"/>
    <w:rsid w:val="00764763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P">
    <w:name w:val="CP"/>
    <w:basedOn w:val="Normal"/>
    <w:rsid w:val="00764763"/>
    <w:rPr>
      <w:color w:val="6D4321"/>
    </w:rPr>
  </w:style>
  <w:style w:type="paragraph" w:customStyle="1" w:styleId="TCH">
    <w:name w:val="TCH"/>
    <w:basedOn w:val="Normal"/>
    <w:rsid w:val="00764763"/>
    <w:rPr>
      <w:color w:val="6D4321"/>
    </w:rPr>
  </w:style>
  <w:style w:type="paragraph" w:customStyle="1" w:styleId="TT">
    <w:name w:val="TT"/>
    <w:basedOn w:val="Normal"/>
    <w:rsid w:val="00764763"/>
    <w:rPr>
      <w:color w:val="3C2D6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763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764763"/>
    <w:rPr>
      <w:b/>
      <w:bCs/>
    </w:rPr>
  </w:style>
  <w:style w:type="table" w:customStyle="1" w:styleId="PlainTable2">
    <w:name w:val="Plain Table 2"/>
    <w:basedOn w:val="TableNormal"/>
    <w:uiPriority w:val="42"/>
    <w:rsid w:val="00764763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P">
    <w:name w:val="CP"/>
    <w:basedOn w:val="Normal"/>
    <w:rsid w:val="00764763"/>
    <w:rPr>
      <w:color w:val="6D4321"/>
    </w:rPr>
  </w:style>
  <w:style w:type="paragraph" w:customStyle="1" w:styleId="TCH">
    <w:name w:val="TCH"/>
    <w:basedOn w:val="Normal"/>
    <w:rsid w:val="00764763"/>
    <w:rPr>
      <w:color w:val="6D4321"/>
    </w:rPr>
  </w:style>
  <w:style w:type="paragraph" w:customStyle="1" w:styleId="TT">
    <w:name w:val="TT"/>
    <w:basedOn w:val="Normal"/>
    <w:rsid w:val="00764763"/>
    <w:rPr>
      <w:color w:val="3C2D6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992</Words>
  <Characters>5658</Characters>
  <Application>Microsoft Office Word</Application>
  <DocSecurity>0</DocSecurity>
  <Lines>47</Lines>
  <Paragraphs>13</Paragraphs>
  <ScaleCrop>false</ScaleCrop>
  <Company/>
  <LinksUpToDate>false</LinksUpToDate>
  <CharactersWithSpaces>6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vana kandasamy</dc:creator>
  <cp:lastModifiedBy>saravana kandasamy</cp:lastModifiedBy>
  <cp:revision>1</cp:revision>
  <dcterms:created xsi:type="dcterms:W3CDTF">2025-12-12T01:26:00Z</dcterms:created>
  <dcterms:modified xsi:type="dcterms:W3CDTF">2025-12-12T01:26:00Z</dcterms:modified>
</cp:coreProperties>
</file>